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41B2" w:rsidRPr="00AC5846" w:rsidRDefault="00C441B2" w:rsidP="00C441B2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AC5846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Table 2</w:t>
      </w:r>
    </w:p>
    <w:p w:rsidR="00C441B2" w:rsidRDefault="00C441B2" w:rsidP="00C441B2">
      <w:pPr>
        <w:rPr>
          <w:rFonts w:ascii="Times New Roman" w:hAnsi="Times New Roman" w:cs="Times New Roman"/>
          <w:b/>
          <w:color w:val="000000" w:themeColor="text1"/>
          <w:lang w:val="en-US"/>
        </w:rPr>
      </w:pP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4390"/>
        <w:gridCol w:w="2404"/>
      </w:tblGrid>
      <w:tr w:rsidR="00C441B2" w:rsidRPr="00D40CAD" w:rsidTr="000A3D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g Rank (Mantel Cox) for Variables</w:t>
            </w:r>
          </w:p>
          <w:p w:rsidR="00C441B2" w:rsidRPr="00D40CAD" w:rsidRDefault="00C441B2" w:rsidP="000A3D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P&lt;0.05*)</w:t>
            </w:r>
          </w:p>
        </w:tc>
      </w:tr>
      <w:tr w:rsidR="00C441B2" w:rsidRPr="0022044B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Viable Tumor cells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441B2" w:rsidRPr="002B650A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E0C38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E0C38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Locoregional recurrence-free survival</w:t>
            </w:r>
          </w:p>
        </w:tc>
        <w:tc>
          <w:tcPr>
            <w:tcW w:w="2404" w:type="dxa"/>
            <w:shd w:val="clear" w:color="auto" w:fill="auto"/>
          </w:tcPr>
          <w:p w:rsidR="00C441B2" w:rsidRPr="00DE0C38" w:rsidRDefault="00776308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bookmarkStart w:id="0" w:name="_GoBack"/>
            <w:r w:rsidRPr="0077630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3.53x10</w:t>
            </w:r>
            <w:r w:rsidRPr="0077630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  <w:lang w:val="en-US"/>
              </w:rPr>
              <w:t>-7</w:t>
            </w:r>
            <w:bookmarkEnd w:id="0"/>
            <w:r w:rsidR="00C441B2" w:rsidRPr="00DE0C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C441B2" w:rsidRPr="002B650A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istant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metastasis-free survival 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05*</w:t>
            </w: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isease-specific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01*</w:t>
            </w: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Overall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1*</w:t>
            </w:r>
          </w:p>
        </w:tc>
      </w:tr>
      <w:tr w:rsidR="00C441B2" w:rsidRPr="0022044B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Default="00C441B2" w:rsidP="000A3DAC">
            <w:pP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2044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Viable tumor cells area</w:t>
            </w:r>
          </w:p>
          <w:p w:rsidR="00C441B2" w:rsidRDefault="00C441B2" w:rsidP="000A3DA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  Locoregional recurrence-free survival</w:t>
            </w:r>
          </w:p>
          <w:p w:rsidR="00C441B2" w:rsidRDefault="00C441B2" w:rsidP="000A3DA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  Distant metastasis-free survival </w:t>
            </w:r>
          </w:p>
          <w:p w:rsidR="00C441B2" w:rsidRDefault="00C441B2" w:rsidP="000A3D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  Disease-specific survival</w:t>
            </w:r>
          </w:p>
          <w:p w:rsidR="00C441B2" w:rsidRPr="0022044B" w:rsidRDefault="00C441B2" w:rsidP="000A3DA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  Overall survival</w:t>
            </w:r>
          </w:p>
        </w:tc>
        <w:tc>
          <w:tcPr>
            <w:tcW w:w="2404" w:type="dxa"/>
            <w:shd w:val="clear" w:color="auto" w:fill="auto"/>
          </w:tcPr>
          <w:p w:rsidR="00C441B2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fr-FR"/>
              </w:rPr>
            </w:pPr>
          </w:p>
          <w:p w:rsidR="00C441B2" w:rsidRPr="000B207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0B207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fr-FR"/>
              </w:rPr>
              <w:t>1.42x10</w:t>
            </w:r>
            <w:r w:rsidRPr="000B207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val="fr-FR"/>
              </w:rPr>
              <w:t>-7</w:t>
            </w:r>
            <w:r w:rsidRPr="000B207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fr-FR"/>
              </w:rPr>
              <w:t>*</w:t>
            </w:r>
          </w:p>
          <w:p w:rsidR="00C441B2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06*</w:t>
            </w:r>
          </w:p>
          <w:p w:rsidR="00C441B2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1*</w:t>
            </w:r>
          </w:p>
          <w:p w:rsidR="00C441B2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1*</w:t>
            </w: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Extranodal</w:t>
            </w:r>
            <w:proofErr w:type="spellEnd"/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Exten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s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ion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Locoregional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currence-free survival</w:t>
            </w:r>
          </w:p>
        </w:tc>
        <w:tc>
          <w:tcPr>
            <w:tcW w:w="2404" w:type="dxa"/>
            <w:shd w:val="clear" w:color="auto" w:fill="auto"/>
          </w:tcPr>
          <w:p w:rsidR="00C441B2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*</w:t>
            </w: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istant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metastasis-free survival 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10</w:t>
            </w: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isease-specific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A3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2*</w:t>
            </w: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Overall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13</w:t>
            </w: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Necrosis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Locoregional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currence-free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375</w:t>
            </w: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istant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metastasis-free survival 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199</w:t>
            </w: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isease-specific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975</w:t>
            </w: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Overall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457</w:t>
            </w: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2F1014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2F1014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Necrosis area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Locoregional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currence-free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457</w:t>
            </w: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istant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metastasis-free survival 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559</w:t>
            </w: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isease-specific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404</w:t>
            </w: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Overall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588</w:t>
            </w: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Swirled keratin debris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Locoregional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currence-free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785</w:t>
            </w: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istant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metastasis-free survival 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563</w:t>
            </w: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isease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-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specific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942</w:t>
            </w: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Overall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966</w:t>
            </w:r>
          </w:p>
        </w:tc>
      </w:tr>
      <w:tr w:rsidR="00C441B2" w:rsidRPr="00776308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2F1014" w:rsidRDefault="00C441B2" w:rsidP="000A3DAC">
            <w:pPr>
              <w:rPr>
                <w:rFonts w:ascii="Times New Roman" w:hAnsi="Times New Roman" w:cs="Times New Roman"/>
                <w:b w:val="0"/>
                <w:color w:val="ED7D31" w:themeColor="accent2"/>
                <w:sz w:val="20"/>
                <w:szCs w:val="20"/>
                <w:lang w:val="en-US"/>
              </w:rPr>
            </w:pPr>
            <w:r w:rsidRPr="002F1014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Swirled keratin debris area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(semi-quantitative)</w:t>
            </w:r>
          </w:p>
        </w:tc>
        <w:tc>
          <w:tcPr>
            <w:tcW w:w="2404" w:type="dxa"/>
            <w:shd w:val="clear" w:color="auto" w:fill="auto"/>
          </w:tcPr>
          <w:p w:rsidR="00C441B2" w:rsidRPr="0022044B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Locoregional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currence-free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607</w:t>
            </w: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istant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metastasis-free survival 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740</w:t>
            </w: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isease-specific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861</w:t>
            </w: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Overall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614</w:t>
            </w: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Foamy Histocytes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Locoregional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currence-free survival</w:t>
            </w:r>
          </w:p>
        </w:tc>
        <w:tc>
          <w:tcPr>
            <w:tcW w:w="2404" w:type="dxa"/>
            <w:shd w:val="clear" w:color="auto" w:fill="auto"/>
          </w:tcPr>
          <w:p w:rsidR="00C441B2" w:rsidRPr="00720F6C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F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31*</w:t>
            </w: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istant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metastasis-free survival </w:t>
            </w:r>
          </w:p>
        </w:tc>
        <w:tc>
          <w:tcPr>
            <w:tcW w:w="2404" w:type="dxa"/>
            <w:shd w:val="clear" w:color="auto" w:fill="auto"/>
          </w:tcPr>
          <w:p w:rsidR="00C441B2" w:rsidRPr="002B650A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0F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30*</w:t>
            </w: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isease-specific survival</w:t>
            </w:r>
          </w:p>
        </w:tc>
        <w:tc>
          <w:tcPr>
            <w:tcW w:w="2404" w:type="dxa"/>
            <w:shd w:val="clear" w:color="auto" w:fill="auto"/>
          </w:tcPr>
          <w:p w:rsidR="00C441B2" w:rsidRPr="002B650A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0F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41</w:t>
            </w: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Overall survival</w:t>
            </w:r>
          </w:p>
        </w:tc>
        <w:tc>
          <w:tcPr>
            <w:tcW w:w="2404" w:type="dxa"/>
            <w:shd w:val="clear" w:color="auto" w:fill="auto"/>
          </w:tcPr>
          <w:p w:rsidR="00C441B2" w:rsidRPr="002B650A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0F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16*</w:t>
            </w: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Bleeding residues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Locoregional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currence-free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111</w:t>
            </w: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istant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metastasis-free survival 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710</w:t>
            </w: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isease-specific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263</w:t>
            </w: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Overall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456</w:t>
            </w: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Fibrosis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Locoregional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currence-free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454</w:t>
            </w: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istant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metastasis-free survival 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151</w:t>
            </w: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isease-specific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147</w:t>
            </w: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Overall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0F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38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2F1014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2F1014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Fibrosis area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(semi-quantitative)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Locoregional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currence-free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905</w:t>
            </w: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istant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metastasis-free survival 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497</w:t>
            </w: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isease-specific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450</w:t>
            </w: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Overall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136</w:t>
            </w: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Elastosis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Locoregional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currence-free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145</w:t>
            </w: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istant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metastasis-free survival 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879</w:t>
            </w: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isease-specific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320</w:t>
            </w: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Overall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404</w:t>
            </w: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Pyknotic cells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Locoregional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currence-free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396</w:t>
            </w: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istant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metastasis-free survival 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844</w:t>
            </w: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isease-specific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386</w:t>
            </w: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Overall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843</w:t>
            </w: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alcification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Locoregional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currence-free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111</w:t>
            </w: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istant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metastasis-free survival 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103</w:t>
            </w: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isease-specific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128</w:t>
            </w: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Overall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534</w:t>
            </w: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Cholesterol crystals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Locoregional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currence-free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079</w:t>
            </w: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istant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m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etastasis-free survival 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102</w:t>
            </w: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isease-specific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0F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75</w:t>
            </w: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Overall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105</w:t>
            </w: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Multinucleal</w:t>
            </w:r>
            <w:proofErr w:type="spellEnd"/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giant cells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Locoregional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recurrence-free survival</w:t>
            </w:r>
          </w:p>
        </w:tc>
        <w:tc>
          <w:tcPr>
            <w:tcW w:w="2404" w:type="dxa"/>
            <w:shd w:val="clear" w:color="auto" w:fill="auto"/>
          </w:tcPr>
          <w:p w:rsidR="00C441B2" w:rsidRPr="00720F6C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227</w:t>
            </w: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istant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metastasis-free survival 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0F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79</w:t>
            </w: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Disease-specific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248</w:t>
            </w:r>
          </w:p>
        </w:tc>
      </w:tr>
      <w:tr w:rsidR="00C441B2" w:rsidRPr="00D40CAD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Pr="00D40CAD" w:rsidRDefault="00C441B2" w:rsidP="000A3D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40CA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Overall survival</w:t>
            </w: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0CAD">
              <w:rPr>
                <w:rFonts w:ascii="Times New Roman" w:hAnsi="Times New Roman" w:cs="Times New Roman"/>
                <w:sz w:val="20"/>
                <w:szCs w:val="20"/>
              </w:rPr>
              <w:t>0,154</w:t>
            </w:r>
          </w:p>
        </w:tc>
      </w:tr>
      <w:tr w:rsidR="00C441B2" w:rsidRPr="00D40CAD" w:rsidTr="000A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:rsidR="00C441B2" w:rsidRDefault="00C441B2" w:rsidP="000A3D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4" w:type="dxa"/>
            <w:shd w:val="clear" w:color="auto" w:fill="auto"/>
          </w:tcPr>
          <w:p w:rsidR="00C441B2" w:rsidRPr="00D40CAD" w:rsidRDefault="00C441B2" w:rsidP="000A3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1B2" w:rsidRPr="00776308" w:rsidTr="000A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4" w:type="dxa"/>
            <w:gridSpan w:val="2"/>
            <w:shd w:val="clear" w:color="auto" w:fill="auto"/>
          </w:tcPr>
          <w:p w:rsidR="00C441B2" w:rsidRPr="0022044B" w:rsidRDefault="00C441B2" w:rsidP="000A3DA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2044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Note: all variables are binary (Y/N), except for the viable tumor cell area, necrosis area and fibrosis area, for which semi-quantitative variable were used. </w:t>
            </w:r>
          </w:p>
        </w:tc>
      </w:tr>
    </w:tbl>
    <w:p w:rsidR="005E0A8D" w:rsidRPr="00C441B2" w:rsidRDefault="00776308">
      <w:pPr>
        <w:rPr>
          <w:lang w:val="en-US"/>
        </w:rPr>
      </w:pPr>
    </w:p>
    <w:sectPr w:rsidR="005E0A8D" w:rsidRPr="00C441B2" w:rsidSect="007D430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1B2"/>
    <w:rsid w:val="00260C6B"/>
    <w:rsid w:val="003F11CE"/>
    <w:rsid w:val="00473406"/>
    <w:rsid w:val="00776308"/>
    <w:rsid w:val="007B7283"/>
    <w:rsid w:val="007D4303"/>
    <w:rsid w:val="009A2FBA"/>
    <w:rsid w:val="00C441B2"/>
    <w:rsid w:val="00E43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54FAAFD4-5E39-7D4F-9D8D-5A1925A69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441B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4">
    <w:name w:val="Plain Table 4"/>
    <w:basedOn w:val="NormaleTabelle"/>
    <w:uiPriority w:val="44"/>
    <w:rsid w:val="00C441B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2</Words>
  <Characters>2663</Characters>
  <Application>Microsoft Office Word</Application>
  <DocSecurity>0</DocSecurity>
  <Lines>22</Lines>
  <Paragraphs>6</Paragraphs>
  <ScaleCrop>false</ScaleCrop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Golliez</dc:creator>
  <cp:keywords/>
  <dc:description/>
  <cp:lastModifiedBy>Aline Golliez</cp:lastModifiedBy>
  <cp:revision>2</cp:revision>
  <dcterms:created xsi:type="dcterms:W3CDTF">2022-11-09T09:41:00Z</dcterms:created>
  <dcterms:modified xsi:type="dcterms:W3CDTF">2022-11-11T07:47:00Z</dcterms:modified>
</cp:coreProperties>
</file>